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30FF3" w14:textId="360E51D4" w:rsidR="003F4C90" w:rsidRPr="003F4C90" w:rsidRDefault="003F4C90" w:rsidP="00B027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F4C9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34A95AA" w14:textId="5A0C234C" w:rsidR="00B02763" w:rsidRPr="003F4C90" w:rsidRDefault="00B02763" w:rsidP="00B027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F4C90">
        <w:rPr>
          <w:rFonts w:ascii="Times New Roman" w:hAnsi="Times New Roman" w:cs="Times New Roman"/>
          <w:b/>
          <w:sz w:val="24"/>
          <w:szCs w:val="24"/>
        </w:rPr>
        <w:t>Case ascertainment</w:t>
      </w:r>
    </w:p>
    <w:bookmarkEnd w:id="0"/>
    <w:p w14:paraId="4097C931" w14:textId="10D78B4A" w:rsidR="000E3021" w:rsidRPr="009A1173" w:rsidRDefault="00B02763" w:rsidP="009A11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patients are from Salford Royal NHS Foundation Trust (SRFT)’s neuromuscular service.  Three stages of case ascertainment were employed.  First, an International Classification of Diseases,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revision search for IIM was conducted for all SRFT inpatients between January 2007-December 2016.  Secondly, all new patients referred to the SRFT outpatient clinic was manually identified during that time.  Finally, all patients with MSAs assays requested between January 2007-July 2018 were identified and their medical records were reviewed. All patients diagnosed with IIM by their treating physicians were identified.  These data were merged and duplicates were removed.</w:t>
      </w:r>
    </w:p>
    <w:sectPr w:rsidR="000E3021" w:rsidRPr="009A11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021"/>
    <w:rsid w:val="000E3021"/>
    <w:rsid w:val="003F4C90"/>
    <w:rsid w:val="009A1173"/>
    <w:rsid w:val="00B0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77620"/>
  <w15:chartTrackingRefBased/>
  <w15:docId w15:val="{833F57BC-5183-48A8-A26A-D1985061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76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3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To</dc:creator>
  <cp:keywords/>
  <dc:description/>
  <cp:lastModifiedBy>Thomas Pinfield</cp:lastModifiedBy>
  <cp:revision>2</cp:revision>
  <dcterms:created xsi:type="dcterms:W3CDTF">2019-05-24T08:27:00Z</dcterms:created>
  <dcterms:modified xsi:type="dcterms:W3CDTF">2019-05-24T08:27:00Z</dcterms:modified>
</cp:coreProperties>
</file>